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83E8E" w14:textId="582C8C59" w:rsidR="008E211D" w:rsidRPr="008E211D" w:rsidRDefault="00BA7C9C" w:rsidP="008E211D">
      <w:pPr>
        <w:ind w:left="-720"/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r w:rsidR="008E211D" w:rsidRPr="008E211D">
        <w:rPr>
          <w:rFonts w:ascii="Arial" w:hAnsi="Arial" w:cs="Arial"/>
        </w:rPr>
        <w:t xml:space="preserve">Table. TRIPOD Checklist: Prediction model development and validation for </w:t>
      </w:r>
      <w:r w:rsidR="00E46880" w:rsidRPr="008E211D">
        <w:rPr>
          <w:rFonts w:ascii="Arial" w:hAnsi="Arial" w:cs="Arial"/>
        </w:rPr>
        <w:t>improved</w:t>
      </w:r>
      <w:r w:rsidR="008E211D" w:rsidRPr="008E211D">
        <w:rPr>
          <w:rFonts w:ascii="Arial" w:hAnsi="Arial" w:cs="Arial"/>
        </w:rPr>
        <w:t xml:space="preserve"> predictive models for acute kidney injury with </w:t>
      </w:r>
      <w:r w:rsidR="008E211D" w:rsidRPr="009D39AD">
        <w:rPr>
          <w:rFonts w:ascii="Arial" w:hAnsi="Arial" w:cs="Arial"/>
          <w:i/>
        </w:rPr>
        <w:t>IDEA</w:t>
      </w:r>
      <w:r w:rsidR="008E211D" w:rsidRPr="008E211D">
        <w:rPr>
          <w:rFonts w:ascii="Arial" w:hAnsi="Arial" w:cs="Arial"/>
        </w:rPr>
        <w:t>: Intraoperative Data Embedded Analytics.</w:t>
      </w:r>
    </w:p>
    <w:tbl>
      <w:tblPr>
        <w:tblW w:w="109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810"/>
        <w:gridCol w:w="6210"/>
        <w:gridCol w:w="1080"/>
        <w:gridCol w:w="630"/>
      </w:tblGrid>
      <w:tr w:rsidR="008E211D" w14:paraId="10162AB5" w14:textId="77777777" w:rsidTr="009D39AD">
        <w:trPr>
          <w:jc w:val="center"/>
        </w:trPr>
        <w:tc>
          <w:tcPr>
            <w:tcW w:w="1525" w:type="dxa"/>
            <w:tcBorders>
              <w:right w:val="nil"/>
            </w:tcBorders>
            <w:shd w:val="clear" w:color="auto" w:fill="E5B8B7"/>
          </w:tcPr>
          <w:p w14:paraId="2A71F793" w14:textId="77777777" w:rsidR="008E211D" w:rsidRDefault="008E211D" w:rsidP="00E960AA">
            <w:pP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5B8B7"/>
          </w:tcPr>
          <w:p w14:paraId="713384F0" w14:textId="77777777" w:rsidR="008E211D" w:rsidRDefault="008E211D" w:rsidP="008E211D">
            <w:pPr>
              <w:ind w:left="-432"/>
              <w:jc w:val="right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607FD06A" w14:textId="77777777" w:rsidR="008E211D" w:rsidRDefault="008E211D" w:rsidP="008E211D">
            <w:pP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210" w:type="dxa"/>
            <w:tcBorders>
              <w:left w:val="nil"/>
              <w:right w:val="nil"/>
            </w:tcBorders>
            <w:shd w:val="clear" w:color="auto" w:fill="E5B8B7"/>
          </w:tcPr>
          <w:p w14:paraId="226B5BA2" w14:textId="77777777" w:rsidR="008E211D" w:rsidRDefault="008E211D" w:rsidP="00E960AA">
            <w:pP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E5B8B7"/>
          </w:tcPr>
          <w:p w14:paraId="0BA729A0" w14:textId="77777777" w:rsidR="008E211D" w:rsidRDefault="008E211D" w:rsidP="00E960AA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Page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E5B8B7"/>
          </w:tcPr>
          <w:p w14:paraId="26F49573" w14:textId="77777777" w:rsidR="008E211D" w:rsidRDefault="008E211D" w:rsidP="00E960AA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Check</w:t>
            </w:r>
          </w:p>
        </w:tc>
      </w:tr>
      <w:tr w:rsidR="008E211D" w14:paraId="611BEC72" w14:textId="77777777" w:rsidTr="009D39AD">
        <w:trPr>
          <w:jc w:val="center"/>
        </w:trPr>
        <w:tc>
          <w:tcPr>
            <w:tcW w:w="10345" w:type="dxa"/>
            <w:gridSpan w:val="5"/>
            <w:shd w:val="clear" w:color="auto" w:fill="E5B8B7"/>
          </w:tcPr>
          <w:p w14:paraId="3D7111A2" w14:textId="77777777" w:rsidR="008E211D" w:rsidRDefault="008E211D" w:rsidP="00E960AA">
            <w:pP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Title and abstract</w:t>
            </w:r>
          </w:p>
        </w:tc>
        <w:tc>
          <w:tcPr>
            <w:tcW w:w="630" w:type="dxa"/>
            <w:shd w:val="clear" w:color="auto" w:fill="E5B8B7"/>
          </w:tcPr>
          <w:p w14:paraId="35BE5050" w14:textId="77777777" w:rsidR="008E211D" w:rsidRDefault="008E211D" w:rsidP="00E960AA">
            <w:pP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8E211D" w14:paraId="128363AB" w14:textId="77777777" w:rsidTr="009D39AD">
        <w:trPr>
          <w:jc w:val="center"/>
        </w:trPr>
        <w:tc>
          <w:tcPr>
            <w:tcW w:w="1525" w:type="dxa"/>
            <w:vAlign w:val="center"/>
          </w:tcPr>
          <w:p w14:paraId="074AB406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720" w:type="dxa"/>
            <w:vAlign w:val="center"/>
          </w:tcPr>
          <w:p w14:paraId="57E8FF27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0" w:type="dxa"/>
            <w:vAlign w:val="center"/>
          </w:tcPr>
          <w:p w14:paraId="2091651E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04E10399" w14:textId="77777777" w:rsidR="008E211D" w:rsidRDefault="008E211D" w:rsidP="00E960AA">
            <w:pPr>
              <w:ind w:left="34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80" w:type="dxa"/>
            <w:vAlign w:val="center"/>
          </w:tcPr>
          <w:p w14:paraId="4753B3F0" w14:textId="3D7D5EDF" w:rsidR="008E211D" w:rsidRDefault="008C143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1 (</w:t>
            </w:r>
            <w:r w:rsidR="008E211D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Title Page</w:t>
            </w: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30" w:type="dxa"/>
          </w:tcPr>
          <w:p w14:paraId="712AD03B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441DAE29" w14:textId="77777777" w:rsidTr="009D39AD">
        <w:trPr>
          <w:jc w:val="center"/>
        </w:trPr>
        <w:tc>
          <w:tcPr>
            <w:tcW w:w="1525" w:type="dxa"/>
            <w:vAlign w:val="center"/>
          </w:tcPr>
          <w:p w14:paraId="559350E4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720" w:type="dxa"/>
            <w:vAlign w:val="center"/>
          </w:tcPr>
          <w:p w14:paraId="0F931665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vAlign w:val="center"/>
          </w:tcPr>
          <w:p w14:paraId="18CED2D2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trike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517A899F" w14:textId="77777777" w:rsidR="008E211D" w:rsidRDefault="008E211D" w:rsidP="00E960AA">
            <w:pPr>
              <w:ind w:left="34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CommentReference"/>
                <w:lang w:eastAsia="en-GB"/>
              </w:rPr>
              <w:t xml:space="preserve">study design, setting, participants, </w:t>
            </w:r>
            <w:r w:rsidRPr="0022559D">
              <w:rPr>
                <w:rStyle w:val="CommentReference"/>
                <w:lang w:eastAsia="en-GB"/>
              </w:rPr>
              <w:t>sample size</w:t>
            </w:r>
            <w:r>
              <w:rPr>
                <w:rFonts w:ascii="Tahoma" w:hAnsi="Tahoma"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1080" w:type="dxa"/>
            <w:vAlign w:val="center"/>
          </w:tcPr>
          <w:p w14:paraId="64FE6F9A" w14:textId="3D6AA57F" w:rsidR="008E211D" w:rsidRDefault="008C143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630" w:type="dxa"/>
          </w:tcPr>
          <w:p w14:paraId="100C54CB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67C6B151" w14:textId="77777777" w:rsidTr="009D39AD">
        <w:trPr>
          <w:jc w:val="center"/>
        </w:trPr>
        <w:tc>
          <w:tcPr>
            <w:tcW w:w="10345" w:type="dxa"/>
            <w:gridSpan w:val="5"/>
            <w:shd w:val="clear" w:color="auto" w:fill="E5B8B7"/>
          </w:tcPr>
          <w:p w14:paraId="41AF407F" w14:textId="5D3E34E3" w:rsidR="008E211D" w:rsidRDefault="007F71C8" w:rsidP="00E960AA">
            <w:pPr>
              <w:rPr>
                <w:rFonts w:ascii="Tahoma" w:hAnsi="Tahoma" w:cs="Tahoma"/>
                <w:b/>
                <w:bCs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Introduction</w:t>
            </w:r>
          </w:p>
        </w:tc>
        <w:tc>
          <w:tcPr>
            <w:tcW w:w="630" w:type="dxa"/>
            <w:shd w:val="clear" w:color="auto" w:fill="E5B8B7"/>
          </w:tcPr>
          <w:p w14:paraId="7B4A2DA9" w14:textId="77777777" w:rsidR="008E211D" w:rsidRDefault="008E211D" w:rsidP="00E960AA">
            <w:pPr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E211D" w14:paraId="69049B6B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4C8D5341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720" w:type="dxa"/>
            <w:vAlign w:val="center"/>
          </w:tcPr>
          <w:p w14:paraId="64BFD4DB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810" w:type="dxa"/>
            <w:vAlign w:val="center"/>
          </w:tcPr>
          <w:p w14:paraId="2E55B325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28C66743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80" w:type="dxa"/>
            <w:vAlign w:val="center"/>
          </w:tcPr>
          <w:p w14:paraId="5E74407E" w14:textId="66B39296" w:rsidR="008E211D" w:rsidRDefault="008C1437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4-5</w:t>
            </w:r>
          </w:p>
        </w:tc>
        <w:tc>
          <w:tcPr>
            <w:tcW w:w="630" w:type="dxa"/>
          </w:tcPr>
          <w:p w14:paraId="2CDB02BB" w14:textId="77777777" w:rsidR="008E211D" w:rsidRDefault="008E211D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75C17831" w14:textId="77777777" w:rsidTr="009D39AD">
        <w:trPr>
          <w:cantSplit/>
          <w:jc w:val="center"/>
        </w:trPr>
        <w:tc>
          <w:tcPr>
            <w:tcW w:w="1525" w:type="dxa"/>
            <w:vMerge/>
          </w:tcPr>
          <w:p w14:paraId="70CB4FC1" w14:textId="77777777" w:rsidR="008E211D" w:rsidRDefault="008E211D" w:rsidP="00E960AA">
            <w:pPr>
              <w:ind w:left="142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42BF90EE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810" w:type="dxa"/>
            <w:vAlign w:val="center"/>
          </w:tcPr>
          <w:p w14:paraId="4A27D10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7489E555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080" w:type="dxa"/>
            <w:vAlign w:val="center"/>
          </w:tcPr>
          <w:p w14:paraId="692FE324" w14:textId="5F43FDEC" w:rsidR="008E211D" w:rsidRDefault="008C1437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4-5</w:t>
            </w:r>
          </w:p>
        </w:tc>
        <w:tc>
          <w:tcPr>
            <w:tcW w:w="630" w:type="dxa"/>
          </w:tcPr>
          <w:p w14:paraId="6D29C041" w14:textId="77777777" w:rsidR="008E211D" w:rsidRDefault="008E211D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552A5958" w14:textId="77777777" w:rsidTr="009D39AD">
        <w:trPr>
          <w:jc w:val="center"/>
        </w:trPr>
        <w:tc>
          <w:tcPr>
            <w:tcW w:w="10345" w:type="dxa"/>
            <w:gridSpan w:val="5"/>
            <w:shd w:val="clear" w:color="auto" w:fill="E5B8B7"/>
          </w:tcPr>
          <w:p w14:paraId="1A2CF64D" w14:textId="29A51F77" w:rsidR="008E211D" w:rsidRDefault="007F71C8" w:rsidP="00E960AA">
            <w:pPr>
              <w:tabs>
                <w:tab w:val="left" w:pos="9695"/>
              </w:tabs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Methods</w:t>
            </w:r>
          </w:p>
        </w:tc>
        <w:tc>
          <w:tcPr>
            <w:tcW w:w="630" w:type="dxa"/>
            <w:shd w:val="clear" w:color="auto" w:fill="E5B8B7"/>
          </w:tcPr>
          <w:p w14:paraId="49F19D3F" w14:textId="77777777" w:rsidR="008E211D" w:rsidRDefault="008E211D" w:rsidP="00E960AA">
            <w:pPr>
              <w:tabs>
                <w:tab w:val="left" w:pos="9695"/>
              </w:tabs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E211D" w14:paraId="0AD71AE6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4B26E8B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720" w:type="dxa"/>
            <w:vAlign w:val="center"/>
          </w:tcPr>
          <w:p w14:paraId="5C47A1B6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810" w:type="dxa"/>
            <w:vAlign w:val="center"/>
          </w:tcPr>
          <w:p w14:paraId="4313AD7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64F19839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080" w:type="dxa"/>
            <w:vAlign w:val="center"/>
          </w:tcPr>
          <w:p w14:paraId="2369AA2F" w14:textId="1A980800" w:rsidR="008E211D" w:rsidRDefault="008C1437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5-6</w:t>
            </w:r>
          </w:p>
        </w:tc>
        <w:tc>
          <w:tcPr>
            <w:tcW w:w="630" w:type="dxa"/>
          </w:tcPr>
          <w:p w14:paraId="27B2A0FF" w14:textId="77777777" w:rsidR="008E211D" w:rsidRDefault="008E211D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018B1AEF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792FAF3C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35628E27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810" w:type="dxa"/>
            <w:vAlign w:val="center"/>
          </w:tcPr>
          <w:p w14:paraId="20F443A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55D48DE6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80" w:type="dxa"/>
            <w:vAlign w:val="center"/>
          </w:tcPr>
          <w:p w14:paraId="565492C9" w14:textId="698C464F" w:rsidR="008E211D" w:rsidRDefault="008C1437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5-6</w:t>
            </w:r>
          </w:p>
        </w:tc>
        <w:tc>
          <w:tcPr>
            <w:tcW w:w="630" w:type="dxa"/>
          </w:tcPr>
          <w:p w14:paraId="059007E2" w14:textId="77777777" w:rsidR="008E211D" w:rsidRDefault="008E211D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6C3F5CE5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094EE48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720" w:type="dxa"/>
            <w:vAlign w:val="center"/>
          </w:tcPr>
          <w:p w14:paraId="7C86277B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810" w:type="dxa"/>
            <w:vAlign w:val="center"/>
          </w:tcPr>
          <w:p w14:paraId="41A5917F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07CB79B3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080" w:type="dxa"/>
            <w:vAlign w:val="center"/>
          </w:tcPr>
          <w:p w14:paraId="24088339" w14:textId="1D21A9A4" w:rsidR="008E211D" w:rsidRDefault="008C1437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0" w:type="dxa"/>
          </w:tcPr>
          <w:p w14:paraId="759EE836" w14:textId="77777777" w:rsidR="008E211D" w:rsidRDefault="008E211D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2DB7C28A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55DBB201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6848B118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810" w:type="dxa"/>
            <w:vAlign w:val="center"/>
          </w:tcPr>
          <w:p w14:paraId="47BED2A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7EA4A1A4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1080" w:type="dxa"/>
            <w:vAlign w:val="center"/>
          </w:tcPr>
          <w:p w14:paraId="0CDA0146" w14:textId="2F75CA67" w:rsidR="008E211D" w:rsidRDefault="008C1437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0" w:type="dxa"/>
          </w:tcPr>
          <w:p w14:paraId="226F951A" w14:textId="77777777" w:rsidR="008E211D" w:rsidRDefault="008E211D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466CEFEC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7DAEF588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3C0E5499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810" w:type="dxa"/>
            <w:vAlign w:val="center"/>
          </w:tcPr>
          <w:p w14:paraId="0CD04488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2CE1CBCE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080" w:type="dxa"/>
            <w:vAlign w:val="center"/>
          </w:tcPr>
          <w:p w14:paraId="6D5472BA" w14:textId="612969FE" w:rsidR="008E211D" w:rsidRDefault="008E211D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5BC2420E" w14:textId="77777777" w:rsidR="008E211D" w:rsidRDefault="008E211D" w:rsidP="00E960AA">
            <w:pPr>
              <w:tabs>
                <w:tab w:val="left" w:pos="742"/>
              </w:tabs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E211D" w14:paraId="63EFC4C5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C3D0C98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720" w:type="dxa"/>
            <w:vAlign w:val="center"/>
          </w:tcPr>
          <w:p w14:paraId="2D191795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810" w:type="dxa"/>
            <w:vAlign w:val="center"/>
          </w:tcPr>
          <w:p w14:paraId="36AA8C57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47D6BDF2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1080" w:type="dxa"/>
            <w:vAlign w:val="center"/>
          </w:tcPr>
          <w:p w14:paraId="1441CCAD" w14:textId="2A9D21AE" w:rsidR="008E211D" w:rsidRDefault="008C143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6</w:t>
            </w:r>
            <w:r w:rsidR="00FA23C0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630" w:type="dxa"/>
          </w:tcPr>
          <w:p w14:paraId="3B55C192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41A6899B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005CA564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7D41AF69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810" w:type="dxa"/>
            <w:vAlign w:val="center"/>
          </w:tcPr>
          <w:p w14:paraId="5BF3574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21689BC2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080" w:type="dxa"/>
            <w:vAlign w:val="center"/>
          </w:tcPr>
          <w:p w14:paraId="452C2E34" w14:textId="07F5E47A" w:rsidR="008E211D" w:rsidRDefault="008E211D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4AF55ABB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E211D" w14:paraId="46E99C08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2CF9D8B3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720" w:type="dxa"/>
            <w:vAlign w:val="center"/>
          </w:tcPr>
          <w:p w14:paraId="07FB1942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810" w:type="dxa"/>
            <w:vAlign w:val="center"/>
          </w:tcPr>
          <w:p w14:paraId="47049E5E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173C4821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080" w:type="dxa"/>
            <w:vAlign w:val="center"/>
          </w:tcPr>
          <w:p w14:paraId="2447C44B" w14:textId="77777777" w:rsidR="00942E87" w:rsidRDefault="008C143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7-8</w:t>
            </w:r>
          </w:p>
          <w:p w14:paraId="7EA7D481" w14:textId="3BED93B1" w:rsidR="008E211D" w:rsidRDefault="00942E8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S2 Table</w:t>
            </w:r>
          </w:p>
        </w:tc>
        <w:tc>
          <w:tcPr>
            <w:tcW w:w="630" w:type="dxa"/>
          </w:tcPr>
          <w:p w14:paraId="079053C0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3F1E6478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0B13A9FD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0C6D028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810" w:type="dxa"/>
            <w:vAlign w:val="center"/>
          </w:tcPr>
          <w:p w14:paraId="4D07216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25985763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080" w:type="dxa"/>
            <w:vAlign w:val="center"/>
          </w:tcPr>
          <w:p w14:paraId="605D3FF0" w14:textId="3285A483" w:rsidR="008E211D" w:rsidRDefault="008E211D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746AC542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E211D" w14:paraId="7FF15A79" w14:textId="77777777" w:rsidTr="009D39AD">
        <w:trPr>
          <w:jc w:val="center"/>
        </w:trPr>
        <w:tc>
          <w:tcPr>
            <w:tcW w:w="1525" w:type="dxa"/>
            <w:vAlign w:val="center"/>
          </w:tcPr>
          <w:p w14:paraId="0C01343A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720" w:type="dxa"/>
            <w:vAlign w:val="center"/>
          </w:tcPr>
          <w:p w14:paraId="253D4660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vAlign w:val="center"/>
          </w:tcPr>
          <w:p w14:paraId="3AC19848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2FFBDFF8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1080" w:type="dxa"/>
            <w:vAlign w:val="center"/>
          </w:tcPr>
          <w:p w14:paraId="6CCBF074" w14:textId="29220BB2" w:rsidR="008E211D" w:rsidRDefault="008C143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0" w:type="dxa"/>
          </w:tcPr>
          <w:p w14:paraId="66D4774B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37FF4A4D" w14:textId="77777777" w:rsidTr="009D39AD">
        <w:trPr>
          <w:jc w:val="center"/>
        </w:trPr>
        <w:tc>
          <w:tcPr>
            <w:tcW w:w="1525" w:type="dxa"/>
            <w:vAlign w:val="center"/>
          </w:tcPr>
          <w:p w14:paraId="6928D92D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720" w:type="dxa"/>
            <w:vAlign w:val="center"/>
          </w:tcPr>
          <w:p w14:paraId="5F20920D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vAlign w:val="center"/>
          </w:tcPr>
          <w:p w14:paraId="7F8FDC7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4D0A39C4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080" w:type="dxa"/>
            <w:vAlign w:val="center"/>
          </w:tcPr>
          <w:p w14:paraId="1C570160" w14:textId="40110474" w:rsidR="008E211D" w:rsidRDefault="002734B3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 xml:space="preserve">6 &amp; </w:t>
            </w:r>
            <w:r w:rsidR="00FA23C0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9-10</w:t>
            </w:r>
          </w:p>
        </w:tc>
        <w:tc>
          <w:tcPr>
            <w:tcW w:w="630" w:type="dxa"/>
          </w:tcPr>
          <w:p w14:paraId="50DC8C4D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696A94BE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7D24E21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720" w:type="dxa"/>
            <w:vAlign w:val="center"/>
          </w:tcPr>
          <w:p w14:paraId="3A0C1FE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810" w:type="dxa"/>
            <w:vAlign w:val="center"/>
          </w:tcPr>
          <w:p w14:paraId="7E2FD70C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210" w:type="dxa"/>
            <w:vAlign w:val="center"/>
          </w:tcPr>
          <w:p w14:paraId="0C59DF2C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080" w:type="dxa"/>
            <w:vAlign w:val="center"/>
          </w:tcPr>
          <w:p w14:paraId="6ED35F8B" w14:textId="2C88D19C" w:rsidR="008E211D" w:rsidRDefault="008C143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9-10</w:t>
            </w:r>
          </w:p>
        </w:tc>
        <w:tc>
          <w:tcPr>
            <w:tcW w:w="630" w:type="dxa"/>
          </w:tcPr>
          <w:p w14:paraId="3E05390E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339B946D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38D921E1" w14:textId="77777777" w:rsidR="008E211D" w:rsidRDefault="008E211D" w:rsidP="00E960AA">
            <w:pPr>
              <w:ind w:left="142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7CF57AF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810" w:type="dxa"/>
            <w:vAlign w:val="center"/>
          </w:tcPr>
          <w:p w14:paraId="707A775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210" w:type="dxa"/>
            <w:vAlign w:val="center"/>
          </w:tcPr>
          <w:p w14:paraId="254063BA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80" w:type="dxa"/>
            <w:vAlign w:val="center"/>
          </w:tcPr>
          <w:p w14:paraId="323E8F71" w14:textId="0469E2C6" w:rsidR="008E211D" w:rsidRDefault="008C1437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9-12</w:t>
            </w:r>
          </w:p>
        </w:tc>
        <w:tc>
          <w:tcPr>
            <w:tcW w:w="630" w:type="dxa"/>
          </w:tcPr>
          <w:p w14:paraId="2511B6B9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18953623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7299DC6E" w14:textId="77777777" w:rsidR="008E211D" w:rsidRDefault="008E211D" w:rsidP="00E960AA">
            <w:pPr>
              <w:ind w:left="142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13AA691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810" w:type="dxa"/>
            <w:vAlign w:val="center"/>
          </w:tcPr>
          <w:p w14:paraId="0B8D6375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210" w:type="dxa"/>
            <w:vAlign w:val="center"/>
          </w:tcPr>
          <w:p w14:paraId="4A2D2E69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1080" w:type="dxa"/>
            <w:vAlign w:val="center"/>
          </w:tcPr>
          <w:p w14:paraId="425A40BF" w14:textId="67E4B2FA" w:rsidR="008E211D" w:rsidRDefault="00FA23C0" w:rsidP="002734B3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1</w:t>
            </w:r>
            <w:r w:rsidR="002734B3"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2</w:t>
            </w:r>
            <w:r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-13</w:t>
            </w:r>
            <w:r w:rsidR="006029FC"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, S1 Fig</w:t>
            </w:r>
          </w:p>
        </w:tc>
        <w:tc>
          <w:tcPr>
            <w:tcW w:w="630" w:type="dxa"/>
          </w:tcPr>
          <w:p w14:paraId="1B72A79F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0B5D3F6A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F4A991C" w14:textId="77777777" w:rsidR="008E211D" w:rsidRDefault="008E211D" w:rsidP="00E960AA">
            <w:pPr>
              <w:ind w:left="142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5BE08A15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810" w:type="dxa"/>
            <w:vAlign w:val="center"/>
          </w:tcPr>
          <w:p w14:paraId="501E2956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30249CB0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80" w:type="dxa"/>
            <w:vAlign w:val="center"/>
          </w:tcPr>
          <w:p w14:paraId="079BDA9E" w14:textId="14B52206" w:rsidR="008E211D" w:rsidRDefault="008C143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12</w:t>
            </w:r>
            <w:r w:rsidR="002734B3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-13</w:t>
            </w:r>
          </w:p>
        </w:tc>
        <w:tc>
          <w:tcPr>
            <w:tcW w:w="630" w:type="dxa"/>
          </w:tcPr>
          <w:p w14:paraId="011E883D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3714AC58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13568247" w14:textId="77777777" w:rsidR="008E211D" w:rsidRDefault="008E211D" w:rsidP="00E960AA">
            <w:pPr>
              <w:ind w:left="142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78D0A8AE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810" w:type="dxa"/>
            <w:vAlign w:val="center"/>
          </w:tcPr>
          <w:p w14:paraId="77E41D52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210" w:type="dxa"/>
            <w:vAlign w:val="center"/>
          </w:tcPr>
          <w:p w14:paraId="0545D000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1080" w:type="dxa"/>
            <w:vAlign w:val="center"/>
          </w:tcPr>
          <w:p w14:paraId="62493131" w14:textId="0C69C2A7" w:rsidR="008E211D" w:rsidRDefault="008E211D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2CF1108D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E211D" w14:paraId="187A3D24" w14:textId="77777777" w:rsidTr="009D39AD">
        <w:trPr>
          <w:jc w:val="center"/>
        </w:trPr>
        <w:tc>
          <w:tcPr>
            <w:tcW w:w="1525" w:type="dxa"/>
            <w:vAlign w:val="center"/>
          </w:tcPr>
          <w:p w14:paraId="2F246B82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720" w:type="dxa"/>
            <w:vAlign w:val="center"/>
          </w:tcPr>
          <w:p w14:paraId="233D3544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10" w:type="dxa"/>
            <w:vAlign w:val="center"/>
          </w:tcPr>
          <w:p w14:paraId="7E313FC6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42689979" w14:textId="77777777" w:rsidR="008E211D" w:rsidRDefault="008E211D" w:rsidP="00E960AA">
            <w:pPr>
              <w:ind w:left="34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080" w:type="dxa"/>
            <w:vAlign w:val="center"/>
          </w:tcPr>
          <w:p w14:paraId="41D48B40" w14:textId="24A7CD6E" w:rsidR="008E211D" w:rsidRDefault="008C1437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12</w:t>
            </w:r>
            <w:r w:rsidR="00FA23C0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-13</w:t>
            </w:r>
          </w:p>
        </w:tc>
        <w:tc>
          <w:tcPr>
            <w:tcW w:w="630" w:type="dxa"/>
          </w:tcPr>
          <w:p w14:paraId="11EEFD5B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691D0D1A" w14:textId="77777777" w:rsidTr="009D39AD">
        <w:trPr>
          <w:jc w:val="center"/>
        </w:trPr>
        <w:tc>
          <w:tcPr>
            <w:tcW w:w="1525" w:type="dxa"/>
            <w:vAlign w:val="center"/>
          </w:tcPr>
          <w:p w14:paraId="24884095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521834">
              <w:rPr>
                <w:rFonts w:ascii="Tahoma" w:hAnsi="Tahoma"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720" w:type="dxa"/>
            <w:vAlign w:val="center"/>
          </w:tcPr>
          <w:p w14:paraId="1A2257F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0" w:type="dxa"/>
            <w:vAlign w:val="center"/>
          </w:tcPr>
          <w:p w14:paraId="32947AC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210" w:type="dxa"/>
            <w:vAlign w:val="center"/>
          </w:tcPr>
          <w:p w14:paraId="053760BE" w14:textId="77777777" w:rsidR="008E211D" w:rsidRDefault="008E211D" w:rsidP="00E960AA">
            <w:pPr>
              <w:ind w:left="34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080" w:type="dxa"/>
            <w:vAlign w:val="center"/>
          </w:tcPr>
          <w:p w14:paraId="388705D5" w14:textId="4BB2FCAF" w:rsidR="008E211D" w:rsidRDefault="002734B3" w:rsidP="002734B3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30" w:type="dxa"/>
          </w:tcPr>
          <w:p w14:paraId="2EF787AF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330344D5" w14:textId="77777777" w:rsidTr="009D39AD">
        <w:trPr>
          <w:jc w:val="center"/>
        </w:trPr>
        <w:tc>
          <w:tcPr>
            <w:tcW w:w="10345" w:type="dxa"/>
            <w:gridSpan w:val="5"/>
            <w:shd w:val="clear" w:color="auto" w:fill="E5B8B7"/>
          </w:tcPr>
          <w:p w14:paraId="1A8C980E" w14:textId="68DF24AD" w:rsidR="008E211D" w:rsidRDefault="007F71C8" w:rsidP="00E960AA">
            <w:pP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Results</w:t>
            </w:r>
          </w:p>
        </w:tc>
        <w:tc>
          <w:tcPr>
            <w:tcW w:w="630" w:type="dxa"/>
            <w:shd w:val="clear" w:color="auto" w:fill="E5B8B7"/>
          </w:tcPr>
          <w:p w14:paraId="1EB2235C" w14:textId="77777777" w:rsidR="008E211D" w:rsidRDefault="008E211D" w:rsidP="00E960AA">
            <w:pPr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E211D" w14:paraId="130E11E6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1F747300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lastRenderedPageBreak/>
              <w:t>Participants</w:t>
            </w:r>
          </w:p>
        </w:tc>
        <w:tc>
          <w:tcPr>
            <w:tcW w:w="720" w:type="dxa"/>
            <w:vAlign w:val="center"/>
          </w:tcPr>
          <w:p w14:paraId="516C95C0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810" w:type="dxa"/>
            <w:vAlign w:val="center"/>
          </w:tcPr>
          <w:p w14:paraId="4DB9BCEB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699158DD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80" w:type="dxa"/>
            <w:vAlign w:val="center"/>
          </w:tcPr>
          <w:p w14:paraId="463E1B76" w14:textId="6CE86941" w:rsidR="008E211D" w:rsidRDefault="007F71C8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13</w:t>
            </w:r>
          </w:p>
          <w:p w14:paraId="5F7CF44B" w14:textId="019DB225" w:rsidR="007F71C8" w:rsidRDefault="007F71C8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Table 1</w:t>
            </w:r>
            <w:r w:rsidR="002734B3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,2</w:t>
            </w:r>
          </w:p>
          <w:p w14:paraId="080AF9CB" w14:textId="19C7F582" w:rsidR="007F71C8" w:rsidRDefault="007F71C8" w:rsidP="002734B3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S3 Table</w:t>
            </w:r>
          </w:p>
        </w:tc>
        <w:tc>
          <w:tcPr>
            <w:tcW w:w="630" w:type="dxa"/>
          </w:tcPr>
          <w:p w14:paraId="281D9C9E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33723001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1DD15662" w14:textId="77777777" w:rsidR="008E211D" w:rsidRDefault="008E211D" w:rsidP="00E960AA">
            <w:pPr>
              <w:ind w:left="142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02EBBF6D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810" w:type="dxa"/>
            <w:vAlign w:val="center"/>
          </w:tcPr>
          <w:p w14:paraId="291B7990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1E134F4D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</w:t>
            </w:r>
            <w:r w:rsidRPr="009D39AD">
              <w:rPr>
                <w:rFonts w:ascii="Arial" w:hAnsi="Arial" w:cs="Arial"/>
                <w:sz w:val="16"/>
                <w:szCs w:val="16"/>
                <w:lang w:eastAsia="en-GB"/>
              </w:rPr>
              <w:t>predictors), including the number of participants with missing data for predictors and outcome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29C4D653" w14:textId="6B9ABF56" w:rsidR="008E211D" w:rsidRDefault="007F71C8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13</w:t>
            </w:r>
            <w:r w:rsidR="002734B3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-17</w:t>
            </w:r>
          </w:p>
          <w:p w14:paraId="08178E04" w14:textId="7276CFAA" w:rsidR="007F71C8" w:rsidRPr="007F71C8" w:rsidRDefault="007F71C8" w:rsidP="007F71C8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 w:rsidRPr="007F71C8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Table</w:t>
            </w: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s</w:t>
            </w:r>
            <w:r w:rsidRPr="007F71C8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 xml:space="preserve"> 1</w:t>
            </w: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,2</w:t>
            </w:r>
          </w:p>
          <w:p w14:paraId="5CE90CC4" w14:textId="08064E64" w:rsidR="007F71C8" w:rsidRDefault="007F71C8" w:rsidP="006029FC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 w:rsidRPr="007F71C8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S3 Table</w:t>
            </w:r>
          </w:p>
        </w:tc>
        <w:tc>
          <w:tcPr>
            <w:tcW w:w="630" w:type="dxa"/>
          </w:tcPr>
          <w:p w14:paraId="739B9A0F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466980BC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3EA86843" w14:textId="77777777" w:rsidR="008E211D" w:rsidRDefault="008E211D" w:rsidP="00E960AA">
            <w:pPr>
              <w:ind w:left="142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5DB49A45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810" w:type="dxa"/>
            <w:vAlign w:val="center"/>
          </w:tcPr>
          <w:p w14:paraId="748F314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210" w:type="dxa"/>
            <w:vAlign w:val="center"/>
          </w:tcPr>
          <w:p w14:paraId="3462D720" w14:textId="6FE614B9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DA04B8">
              <w:rPr>
                <w:rFonts w:ascii="Arial" w:hAnsi="Arial" w:cs="Arial"/>
                <w:sz w:val="16"/>
                <w:szCs w:val="16"/>
                <w:lang w:eastAsia="en-GB"/>
              </w:rPr>
              <w:t>For validation, show a comparison with the development data of the distribution of important variables (demographics, predictors and outcome)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4EE3A830" w14:textId="2C949393" w:rsidR="008E211D" w:rsidRDefault="002734B3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30" w:type="dxa"/>
          </w:tcPr>
          <w:p w14:paraId="0EB810CF" w14:textId="5AEE4B9D" w:rsidR="008E211D" w:rsidRDefault="003F497F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28C82CC0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587C743A" w14:textId="77777777" w:rsidR="008E211D" w:rsidRDefault="008E211D" w:rsidP="00E960AA">
            <w:pPr>
              <w:ind w:left="157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720" w:type="dxa"/>
            <w:vAlign w:val="center"/>
          </w:tcPr>
          <w:p w14:paraId="3983BD4C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810" w:type="dxa"/>
            <w:vAlign w:val="center"/>
          </w:tcPr>
          <w:p w14:paraId="0E01D97D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210" w:type="dxa"/>
            <w:vAlign w:val="center"/>
          </w:tcPr>
          <w:p w14:paraId="780151D2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080" w:type="dxa"/>
            <w:vAlign w:val="center"/>
          </w:tcPr>
          <w:p w14:paraId="143DE36F" w14:textId="02D79E61" w:rsidR="008E211D" w:rsidRDefault="002734B3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13-17</w:t>
            </w:r>
          </w:p>
          <w:p w14:paraId="65ACD515" w14:textId="24E3A8A3" w:rsidR="007F71C8" w:rsidRDefault="007F71C8" w:rsidP="009D39AD">
            <w:pPr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  <w:r w:rsidRPr="007F71C8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Table 1</w:t>
            </w:r>
            <w:r w:rsidR="002734B3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,2</w:t>
            </w:r>
            <w:r w:rsidR="006029FC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 xml:space="preserve">, </w:t>
            </w:r>
            <w:r w:rsidRPr="007F71C8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S3 Table</w:t>
            </w:r>
          </w:p>
        </w:tc>
        <w:tc>
          <w:tcPr>
            <w:tcW w:w="630" w:type="dxa"/>
          </w:tcPr>
          <w:p w14:paraId="327760C5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596CD30A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22698AA8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45F91EC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810" w:type="dxa"/>
            <w:vAlign w:val="center"/>
          </w:tcPr>
          <w:p w14:paraId="011DB626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210" w:type="dxa"/>
            <w:vAlign w:val="center"/>
          </w:tcPr>
          <w:p w14:paraId="6BE16FB9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080" w:type="dxa"/>
            <w:vAlign w:val="center"/>
          </w:tcPr>
          <w:p w14:paraId="4287F495" w14:textId="60A819D1" w:rsidR="008E211D" w:rsidRDefault="002734B3" w:rsidP="009D39AD">
            <w:pPr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  <w:r w:rsidRPr="007F71C8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Table</w:t>
            </w: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s</w:t>
            </w:r>
            <w:r w:rsidRPr="007F71C8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 xml:space="preserve"> 1</w:t>
            </w: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,2</w:t>
            </w:r>
            <w:r w:rsidR="006029FC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 xml:space="preserve">, </w:t>
            </w:r>
            <w:r w:rsidRPr="007F71C8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S3 Table</w:t>
            </w:r>
          </w:p>
        </w:tc>
        <w:tc>
          <w:tcPr>
            <w:tcW w:w="630" w:type="dxa"/>
          </w:tcPr>
          <w:p w14:paraId="74BEDE8E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51FBA47C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3EE8FE60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720" w:type="dxa"/>
            <w:vAlign w:val="center"/>
          </w:tcPr>
          <w:p w14:paraId="0B737741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810" w:type="dxa"/>
            <w:vAlign w:val="center"/>
          </w:tcPr>
          <w:p w14:paraId="67B2ABF0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210" w:type="dxa"/>
            <w:vAlign w:val="center"/>
          </w:tcPr>
          <w:p w14:paraId="4C7B0049" w14:textId="77777777" w:rsidR="008E211D" w:rsidRPr="00DE7C73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DE7C73">
              <w:rPr>
                <w:rFonts w:ascii="Arial" w:hAnsi="Arial" w:cs="Arial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080" w:type="dxa"/>
            <w:vAlign w:val="center"/>
          </w:tcPr>
          <w:p w14:paraId="5778EFA5" w14:textId="0B0CD049" w:rsidR="008E211D" w:rsidRDefault="008E211D" w:rsidP="007F71C8">
            <w:pPr>
              <w:pStyle w:val="ListParagraph1"/>
              <w:spacing w:after="0" w:line="240" w:lineRule="auto"/>
              <w:ind w:left="-90" w:right="-68"/>
              <w:jc w:val="center"/>
              <w:rPr>
                <w:rFonts w:ascii="Arial" w:hAnsi="Arial" w:cs="Arial"/>
                <w:color w:val="BFBFBF"/>
                <w:sz w:val="16"/>
                <w:szCs w:val="16"/>
              </w:rPr>
            </w:pPr>
          </w:p>
        </w:tc>
        <w:tc>
          <w:tcPr>
            <w:tcW w:w="630" w:type="dxa"/>
          </w:tcPr>
          <w:p w14:paraId="558E5FBC" w14:textId="2E2DFBCF" w:rsidR="008E211D" w:rsidRDefault="00AB314C" w:rsidP="00E960AA">
            <w:pPr>
              <w:pStyle w:val="ListParagraph1"/>
              <w:spacing w:after="0" w:line="240" w:lineRule="auto"/>
              <w:ind w:left="-90" w:right="-68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E211D" w14:paraId="64BDC735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3DE2062F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23140A73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810" w:type="dxa"/>
            <w:vAlign w:val="center"/>
          </w:tcPr>
          <w:p w14:paraId="52E19B4B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210" w:type="dxa"/>
            <w:vAlign w:val="center"/>
          </w:tcPr>
          <w:p w14:paraId="340F6AF5" w14:textId="77777777" w:rsidR="008E211D" w:rsidRPr="00DE7C73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DE7C73">
              <w:rPr>
                <w:rFonts w:ascii="Arial" w:hAnsi="Arial" w:cs="Arial"/>
                <w:sz w:val="16"/>
                <w:szCs w:val="16"/>
                <w:lang w:eastAsia="en-GB"/>
              </w:rPr>
              <w:t>Explain how to use the prediction model.</w:t>
            </w:r>
          </w:p>
        </w:tc>
        <w:tc>
          <w:tcPr>
            <w:tcW w:w="1080" w:type="dxa"/>
            <w:vAlign w:val="center"/>
          </w:tcPr>
          <w:p w14:paraId="4E870342" w14:textId="08101C57" w:rsidR="008E211D" w:rsidRDefault="007F71C8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 xml:space="preserve">Fig </w:t>
            </w:r>
            <w:r w:rsidR="002C75C3"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1</w:t>
            </w:r>
            <w:r w:rsidR="00751D95"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, 24-25</w:t>
            </w:r>
          </w:p>
        </w:tc>
        <w:tc>
          <w:tcPr>
            <w:tcW w:w="630" w:type="dxa"/>
          </w:tcPr>
          <w:p w14:paraId="2C94D50B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1FF4A543" w14:textId="77777777" w:rsidTr="009D39AD">
        <w:trPr>
          <w:jc w:val="center"/>
        </w:trPr>
        <w:tc>
          <w:tcPr>
            <w:tcW w:w="1525" w:type="dxa"/>
            <w:vAlign w:val="center"/>
          </w:tcPr>
          <w:p w14:paraId="5F902FA4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720" w:type="dxa"/>
            <w:vAlign w:val="center"/>
          </w:tcPr>
          <w:p w14:paraId="39809C4B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10" w:type="dxa"/>
            <w:vAlign w:val="center"/>
          </w:tcPr>
          <w:p w14:paraId="15F8AA70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7FAF3F35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1080" w:type="dxa"/>
            <w:vAlign w:val="center"/>
          </w:tcPr>
          <w:p w14:paraId="0118E120" w14:textId="46CB989F" w:rsidR="008E211D" w:rsidRDefault="006029FC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25-29, F</w:t>
            </w:r>
            <w:r w:rsidR="002734B3"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ig 6</w:t>
            </w: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, S4 Table</w:t>
            </w:r>
          </w:p>
        </w:tc>
        <w:tc>
          <w:tcPr>
            <w:tcW w:w="630" w:type="dxa"/>
          </w:tcPr>
          <w:p w14:paraId="32812852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7435BDDB" w14:textId="77777777" w:rsidTr="009D39AD">
        <w:trPr>
          <w:jc w:val="center"/>
        </w:trPr>
        <w:tc>
          <w:tcPr>
            <w:tcW w:w="1525" w:type="dxa"/>
            <w:vAlign w:val="center"/>
          </w:tcPr>
          <w:p w14:paraId="0774C7A8" w14:textId="77777777" w:rsidR="008E211D" w:rsidRDefault="008E211D" w:rsidP="00E960AA">
            <w:pPr>
              <w:ind w:left="1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720" w:type="dxa"/>
            <w:vAlign w:val="center"/>
          </w:tcPr>
          <w:p w14:paraId="261C3EB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0" w:type="dxa"/>
            <w:vAlign w:val="center"/>
          </w:tcPr>
          <w:p w14:paraId="249F3AB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210" w:type="dxa"/>
            <w:vAlign w:val="center"/>
          </w:tcPr>
          <w:p w14:paraId="0B9CC8E7" w14:textId="77777777" w:rsidR="008E211D" w:rsidRDefault="008E211D" w:rsidP="00E960AA">
            <w:pPr>
              <w:tabs>
                <w:tab w:val="left" w:pos="459"/>
              </w:tabs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1080" w:type="dxa"/>
            <w:vAlign w:val="center"/>
          </w:tcPr>
          <w:p w14:paraId="18D40127" w14:textId="653EBF31" w:rsidR="008E211D" w:rsidRDefault="008E211D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</w:tcPr>
          <w:p w14:paraId="183CEBFB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E211D" w14:paraId="71BF8042" w14:textId="77777777" w:rsidTr="009D39AD">
        <w:trPr>
          <w:jc w:val="center"/>
        </w:trPr>
        <w:tc>
          <w:tcPr>
            <w:tcW w:w="10345" w:type="dxa"/>
            <w:gridSpan w:val="5"/>
            <w:shd w:val="clear" w:color="auto" w:fill="E5B8B7"/>
          </w:tcPr>
          <w:p w14:paraId="4CC16F8F" w14:textId="40141063" w:rsidR="008E211D" w:rsidRDefault="007F71C8" w:rsidP="00E960AA">
            <w:pPr>
              <w:rPr>
                <w:rFonts w:ascii="Tahoma" w:hAnsi="Tahoma" w:cs="Tahoma"/>
                <w:b/>
                <w:bCs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Discussion</w:t>
            </w:r>
          </w:p>
        </w:tc>
        <w:tc>
          <w:tcPr>
            <w:tcW w:w="630" w:type="dxa"/>
            <w:shd w:val="clear" w:color="auto" w:fill="E5B8B7"/>
          </w:tcPr>
          <w:p w14:paraId="33E19FE2" w14:textId="77777777" w:rsidR="008E211D" w:rsidRDefault="008E211D" w:rsidP="00E960AA">
            <w:pPr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E211D" w14:paraId="70D4DA9F" w14:textId="77777777" w:rsidTr="009D39AD">
        <w:trPr>
          <w:jc w:val="center"/>
        </w:trPr>
        <w:tc>
          <w:tcPr>
            <w:tcW w:w="1525" w:type="dxa"/>
            <w:vAlign w:val="center"/>
          </w:tcPr>
          <w:p w14:paraId="5AA8580A" w14:textId="77777777" w:rsidR="008E211D" w:rsidRDefault="008E211D" w:rsidP="00E960AA">
            <w:pPr>
              <w:ind w:left="152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720" w:type="dxa"/>
            <w:vAlign w:val="center"/>
          </w:tcPr>
          <w:p w14:paraId="07465F6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10" w:type="dxa"/>
            <w:vAlign w:val="center"/>
          </w:tcPr>
          <w:p w14:paraId="31C70893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3BA0C98B" w14:textId="5434AB07" w:rsidR="008E211D" w:rsidRDefault="008E211D" w:rsidP="00E960AA">
            <w:pPr>
              <w:ind w:left="34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iscuss any limitations of the study (such as non</w:t>
            </w:r>
            <w:r w:rsidR="00DA2800">
              <w:rPr>
                <w:rFonts w:ascii="Tahoma" w:hAnsi="Tahoma" w:cs="Tahoma"/>
                <w:sz w:val="16"/>
                <w:szCs w:val="16"/>
                <w:lang w:eastAsia="en-GB"/>
              </w:rPr>
              <w:t>-</w:t>
            </w:r>
            <w:bookmarkStart w:id="0" w:name="_GoBack"/>
            <w:bookmarkEnd w:id="0"/>
            <w:r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representative sample, few events per predictor, missing data). </w:t>
            </w:r>
          </w:p>
        </w:tc>
        <w:tc>
          <w:tcPr>
            <w:tcW w:w="1080" w:type="dxa"/>
            <w:vAlign w:val="center"/>
          </w:tcPr>
          <w:p w14:paraId="2260A0AE" w14:textId="0BAADAF7" w:rsidR="008E211D" w:rsidRDefault="00A03756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30" w:type="dxa"/>
          </w:tcPr>
          <w:p w14:paraId="7000FC1D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249F5646" w14:textId="77777777" w:rsidTr="009D39AD">
        <w:trPr>
          <w:cantSplit/>
          <w:jc w:val="center"/>
        </w:trPr>
        <w:tc>
          <w:tcPr>
            <w:tcW w:w="1525" w:type="dxa"/>
            <w:vMerge w:val="restart"/>
            <w:vAlign w:val="center"/>
          </w:tcPr>
          <w:p w14:paraId="30D3E9CB" w14:textId="77777777" w:rsidR="008E211D" w:rsidRDefault="008E211D" w:rsidP="00E960AA">
            <w:pPr>
              <w:ind w:left="152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720" w:type="dxa"/>
            <w:vAlign w:val="center"/>
          </w:tcPr>
          <w:p w14:paraId="4CBCD71A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810" w:type="dxa"/>
            <w:vAlign w:val="center"/>
          </w:tcPr>
          <w:p w14:paraId="0394EFCB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210" w:type="dxa"/>
            <w:vAlign w:val="center"/>
          </w:tcPr>
          <w:p w14:paraId="03BFEF14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080" w:type="dxa"/>
            <w:vAlign w:val="center"/>
          </w:tcPr>
          <w:p w14:paraId="75438BCF" w14:textId="349EE8FC" w:rsidR="008E211D" w:rsidRDefault="00A03756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BFBFBF"/>
                <w:sz w:val="16"/>
                <w:szCs w:val="16"/>
                <w:lang w:eastAsia="en-GB"/>
              </w:rPr>
              <w:t>30-32</w:t>
            </w:r>
          </w:p>
        </w:tc>
        <w:tc>
          <w:tcPr>
            <w:tcW w:w="630" w:type="dxa"/>
          </w:tcPr>
          <w:p w14:paraId="3B577138" w14:textId="77777777" w:rsidR="008E211D" w:rsidRDefault="008E211D" w:rsidP="00E960AA">
            <w:pPr>
              <w:pStyle w:val="ListParagraph1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06C4D1E2" w14:textId="77777777" w:rsidTr="009D39AD">
        <w:trPr>
          <w:cantSplit/>
          <w:jc w:val="center"/>
        </w:trPr>
        <w:tc>
          <w:tcPr>
            <w:tcW w:w="1525" w:type="dxa"/>
            <w:vMerge/>
            <w:vAlign w:val="center"/>
          </w:tcPr>
          <w:p w14:paraId="0FBD889C" w14:textId="77777777" w:rsidR="008E211D" w:rsidRDefault="008E211D" w:rsidP="00E960AA">
            <w:pPr>
              <w:ind w:left="152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14:paraId="752E7F97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810" w:type="dxa"/>
            <w:vAlign w:val="center"/>
          </w:tcPr>
          <w:p w14:paraId="13E1C988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57FD1BAE" w14:textId="77777777" w:rsidR="008E211D" w:rsidRDefault="008E211D" w:rsidP="00E960AA">
            <w:pPr>
              <w:pStyle w:val="ListParagraph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080" w:type="dxa"/>
            <w:vAlign w:val="center"/>
          </w:tcPr>
          <w:p w14:paraId="241BC1AC" w14:textId="4F5CC850" w:rsidR="008E211D" w:rsidRDefault="00A03756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30-32</w:t>
            </w:r>
          </w:p>
        </w:tc>
        <w:tc>
          <w:tcPr>
            <w:tcW w:w="630" w:type="dxa"/>
          </w:tcPr>
          <w:p w14:paraId="57E1A6B2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3D9780C6" w14:textId="77777777" w:rsidTr="009D39AD">
        <w:trPr>
          <w:jc w:val="center"/>
        </w:trPr>
        <w:tc>
          <w:tcPr>
            <w:tcW w:w="1525" w:type="dxa"/>
            <w:vAlign w:val="center"/>
          </w:tcPr>
          <w:p w14:paraId="47B48F10" w14:textId="77777777" w:rsidR="008E211D" w:rsidRDefault="008E211D" w:rsidP="00E960AA">
            <w:pPr>
              <w:ind w:left="152"/>
              <w:rPr>
                <w:rFonts w:ascii="Tahoma" w:hAnsi="Tahoma" w:cs="Tahoma"/>
                <w:b/>
                <w:bCs/>
                <w:strike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720" w:type="dxa"/>
            <w:vAlign w:val="center"/>
          </w:tcPr>
          <w:p w14:paraId="74E128FC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10" w:type="dxa"/>
            <w:vAlign w:val="center"/>
          </w:tcPr>
          <w:p w14:paraId="7CEE3305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trike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5928412C" w14:textId="77777777" w:rsidR="008E211D" w:rsidRDefault="008E211D" w:rsidP="00E960AA">
            <w:pPr>
              <w:ind w:left="34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080" w:type="dxa"/>
            <w:vAlign w:val="center"/>
          </w:tcPr>
          <w:p w14:paraId="785926A6" w14:textId="357D8AD1" w:rsidR="008E211D" w:rsidRDefault="002D34AC" w:rsidP="00E960AA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30,32-33</w:t>
            </w:r>
          </w:p>
        </w:tc>
        <w:tc>
          <w:tcPr>
            <w:tcW w:w="630" w:type="dxa"/>
          </w:tcPr>
          <w:p w14:paraId="0F2C9D34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4422BEAB" w14:textId="77777777" w:rsidTr="009D39AD">
        <w:trPr>
          <w:jc w:val="center"/>
        </w:trPr>
        <w:tc>
          <w:tcPr>
            <w:tcW w:w="10345" w:type="dxa"/>
            <w:gridSpan w:val="5"/>
            <w:shd w:val="clear" w:color="auto" w:fill="E5B8B7"/>
          </w:tcPr>
          <w:p w14:paraId="7833FE33" w14:textId="296EE324" w:rsidR="008E211D" w:rsidRDefault="007F71C8" w:rsidP="00E960AA">
            <w:pPr>
              <w:rPr>
                <w:rFonts w:ascii="Tahoma" w:hAnsi="Tahoma" w:cs="Tahoma"/>
                <w:b/>
                <w:bCs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  <w:t>Other information</w:t>
            </w:r>
          </w:p>
        </w:tc>
        <w:tc>
          <w:tcPr>
            <w:tcW w:w="630" w:type="dxa"/>
            <w:shd w:val="clear" w:color="auto" w:fill="E5B8B7"/>
          </w:tcPr>
          <w:p w14:paraId="7DABD54C" w14:textId="77777777" w:rsidR="008E211D" w:rsidRDefault="008E211D" w:rsidP="00E960AA">
            <w:pPr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E211D" w14:paraId="5395DEED" w14:textId="77777777" w:rsidTr="009D39AD">
        <w:trPr>
          <w:jc w:val="center"/>
        </w:trPr>
        <w:tc>
          <w:tcPr>
            <w:tcW w:w="1525" w:type="dxa"/>
          </w:tcPr>
          <w:p w14:paraId="03F97BEB" w14:textId="77777777" w:rsidR="008E211D" w:rsidRDefault="008E211D" w:rsidP="00E960AA">
            <w:pPr>
              <w:ind w:left="152" w:right="-46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720" w:type="dxa"/>
            <w:vAlign w:val="center"/>
          </w:tcPr>
          <w:p w14:paraId="15139907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10" w:type="dxa"/>
            <w:vAlign w:val="center"/>
          </w:tcPr>
          <w:p w14:paraId="2BE24CEE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23AE0075" w14:textId="77777777" w:rsidR="008E211D" w:rsidRDefault="008E211D" w:rsidP="00E960AA">
            <w:pPr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80" w:type="dxa"/>
            <w:vAlign w:val="center"/>
          </w:tcPr>
          <w:p w14:paraId="6554529B" w14:textId="2B227FDD" w:rsidR="008E211D" w:rsidRDefault="006049D9" w:rsidP="007F71C8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30" w:type="dxa"/>
          </w:tcPr>
          <w:p w14:paraId="6EF1F6CC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E211D" w14:paraId="67459E1C" w14:textId="77777777" w:rsidTr="009D39AD">
        <w:trPr>
          <w:jc w:val="center"/>
        </w:trPr>
        <w:tc>
          <w:tcPr>
            <w:tcW w:w="1525" w:type="dxa"/>
          </w:tcPr>
          <w:p w14:paraId="37961CD0" w14:textId="77777777" w:rsidR="008E211D" w:rsidRDefault="008E211D" w:rsidP="00E960AA">
            <w:pPr>
              <w:ind w:left="152"/>
              <w:rPr>
                <w:rFonts w:ascii="Tahoma" w:hAnsi="Tahoma" w:cs="Tahoma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720" w:type="dxa"/>
            <w:vAlign w:val="center"/>
          </w:tcPr>
          <w:p w14:paraId="14DC34ED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10" w:type="dxa"/>
            <w:vAlign w:val="center"/>
          </w:tcPr>
          <w:p w14:paraId="5EE72803" w14:textId="77777777" w:rsidR="008E211D" w:rsidRDefault="008E211D" w:rsidP="00E960AA">
            <w:pPr>
              <w:ind w:left="-432"/>
              <w:jc w:val="center"/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210" w:type="dxa"/>
            <w:vAlign w:val="center"/>
          </w:tcPr>
          <w:p w14:paraId="64F6D29B" w14:textId="77777777" w:rsidR="008E211D" w:rsidRDefault="008E211D" w:rsidP="00E960AA">
            <w:pPr>
              <w:rPr>
                <w:rFonts w:ascii="Tahoma" w:hAnsi="Tahoma" w:cs="Tahoma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080" w:type="dxa"/>
            <w:vAlign w:val="center"/>
          </w:tcPr>
          <w:p w14:paraId="6BFA6424" w14:textId="4489540A" w:rsidR="008E211D" w:rsidRDefault="007F71C8" w:rsidP="007F71C8">
            <w:pPr>
              <w:jc w:val="center"/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BFBFBF"/>
                <w:sz w:val="16"/>
                <w:szCs w:val="16"/>
                <w:lang w:eastAsia="en-GB"/>
              </w:rPr>
              <w:t>Submission Webpage</w:t>
            </w:r>
          </w:p>
        </w:tc>
        <w:tc>
          <w:tcPr>
            <w:tcW w:w="630" w:type="dxa"/>
          </w:tcPr>
          <w:p w14:paraId="7FE09F20" w14:textId="77777777" w:rsidR="008E211D" w:rsidRDefault="008E211D" w:rsidP="00E960AA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</w:tbl>
    <w:p w14:paraId="74CF9261" w14:textId="77777777" w:rsidR="008E211D" w:rsidRDefault="008E211D" w:rsidP="008E211D">
      <w:pPr>
        <w:rPr>
          <w:rFonts w:cs="Times New Roman"/>
          <w:sz w:val="18"/>
          <w:szCs w:val="18"/>
        </w:rPr>
      </w:pPr>
    </w:p>
    <w:p w14:paraId="5A2F76E4" w14:textId="77777777" w:rsidR="008E211D" w:rsidRDefault="008E211D" w:rsidP="008E211D">
      <w:pPr>
        <w:ind w:left="-851" w:right="-857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69F0F925" w14:textId="77777777" w:rsidR="008E211D" w:rsidRDefault="008E211D" w:rsidP="008E211D">
      <w:pPr>
        <w:rPr>
          <w:rFonts w:cs="Times New Roman"/>
        </w:rPr>
      </w:pPr>
    </w:p>
    <w:p w14:paraId="5C92E4FE" w14:textId="77777777" w:rsidR="009C0AD6" w:rsidRPr="008E211D" w:rsidRDefault="00F11092" w:rsidP="008E211D">
      <w:pPr>
        <w:rPr>
          <w:rFonts w:cs="Times New Roman"/>
        </w:rPr>
      </w:pPr>
    </w:p>
    <w:sectPr w:rsidR="009C0AD6" w:rsidRPr="008E2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11D"/>
    <w:rsid w:val="00003BEA"/>
    <w:rsid w:val="00005520"/>
    <w:rsid w:val="000429E8"/>
    <w:rsid w:val="00083CDF"/>
    <w:rsid w:val="000D3E6C"/>
    <w:rsid w:val="000F4995"/>
    <w:rsid w:val="001C78B1"/>
    <w:rsid w:val="00204D43"/>
    <w:rsid w:val="0022559D"/>
    <w:rsid w:val="002734B3"/>
    <w:rsid w:val="002C75C3"/>
    <w:rsid w:val="002D34AC"/>
    <w:rsid w:val="003E66BA"/>
    <w:rsid w:val="003F497F"/>
    <w:rsid w:val="004C77C7"/>
    <w:rsid w:val="00521834"/>
    <w:rsid w:val="005320EB"/>
    <w:rsid w:val="005D2483"/>
    <w:rsid w:val="006029FC"/>
    <w:rsid w:val="006049D9"/>
    <w:rsid w:val="00751D95"/>
    <w:rsid w:val="00761ADF"/>
    <w:rsid w:val="007D5A38"/>
    <w:rsid w:val="007F71C8"/>
    <w:rsid w:val="00805AF1"/>
    <w:rsid w:val="008560C1"/>
    <w:rsid w:val="008A77F6"/>
    <w:rsid w:val="008C1437"/>
    <w:rsid w:val="008E211D"/>
    <w:rsid w:val="008F4CF1"/>
    <w:rsid w:val="00942E87"/>
    <w:rsid w:val="00950AA8"/>
    <w:rsid w:val="00994B7A"/>
    <w:rsid w:val="009D39AD"/>
    <w:rsid w:val="00A03756"/>
    <w:rsid w:val="00AB314C"/>
    <w:rsid w:val="00AC195F"/>
    <w:rsid w:val="00AE659F"/>
    <w:rsid w:val="00AF1221"/>
    <w:rsid w:val="00B752BA"/>
    <w:rsid w:val="00B81600"/>
    <w:rsid w:val="00BA7C9C"/>
    <w:rsid w:val="00CD7F27"/>
    <w:rsid w:val="00CE4182"/>
    <w:rsid w:val="00D120B5"/>
    <w:rsid w:val="00D26ECA"/>
    <w:rsid w:val="00DA04B8"/>
    <w:rsid w:val="00DA2800"/>
    <w:rsid w:val="00DE7C73"/>
    <w:rsid w:val="00E46880"/>
    <w:rsid w:val="00ED2A21"/>
    <w:rsid w:val="00F11092"/>
    <w:rsid w:val="00F43608"/>
    <w:rsid w:val="00F763A0"/>
    <w:rsid w:val="00FA23C0"/>
    <w:rsid w:val="00FB3F74"/>
    <w:rsid w:val="00FC3FEA"/>
    <w:rsid w:val="00FE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C4948"/>
  <w15:chartTrackingRefBased/>
  <w15:docId w15:val="{9CA9EA02-FA68-45D6-A2A8-D4B161EC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11D"/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E211D"/>
    <w:rPr>
      <w:rFonts w:ascii="Times New Roman" w:hAnsi="Times New Roman" w:cs="Times New Roman"/>
      <w:sz w:val="16"/>
      <w:szCs w:val="16"/>
    </w:rPr>
  </w:style>
  <w:style w:type="paragraph" w:customStyle="1" w:styleId="ListParagraph1">
    <w:name w:val="List Paragraph1"/>
    <w:basedOn w:val="Normal"/>
    <w:uiPriority w:val="99"/>
    <w:qFormat/>
    <w:rsid w:val="008E211D"/>
    <w:pPr>
      <w:spacing w:after="200" w:line="276" w:lineRule="auto"/>
      <w:ind w:left="720"/>
    </w:pPr>
    <w:rPr>
      <w:rFonts w:ascii="Cambria" w:hAnsi="Cambria" w:cs="Cambria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F2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27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27"/>
    <w:rPr>
      <w:rFonts w:ascii="Segoe UI" w:eastAsiaTheme="minorEastAsia" w:hAnsi="Segoe UI" w:cs="Segoe UI"/>
      <w:sz w:val="18"/>
      <w:szCs w:val="18"/>
    </w:rPr>
  </w:style>
  <w:style w:type="paragraph" w:customStyle="1" w:styleId="Level-2">
    <w:name w:val="Level-2"/>
    <w:basedOn w:val="Normal"/>
    <w:link w:val="Level-2Char"/>
    <w:qFormat/>
    <w:rsid w:val="00761ADF"/>
    <w:pPr>
      <w:spacing w:line="480" w:lineRule="auto"/>
    </w:pPr>
    <w:rPr>
      <w:rFonts w:ascii="Arial" w:eastAsia="Calibri" w:hAnsi="Arial" w:cs="Arial"/>
      <w:b/>
      <w:sz w:val="32"/>
      <w:szCs w:val="32"/>
      <w:lang w:bidi="en-US"/>
    </w:rPr>
  </w:style>
  <w:style w:type="character" w:customStyle="1" w:styleId="Level-2Char">
    <w:name w:val="Level-2 Char"/>
    <w:basedOn w:val="DefaultParagraphFont"/>
    <w:link w:val="Level-2"/>
    <w:rsid w:val="00761ADF"/>
    <w:rPr>
      <w:rFonts w:ascii="Arial" w:eastAsia="Calibri" w:hAnsi="Arial" w:cs="Arial"/>
      <w:b/>
      <w:sz w:val="32"/>
      <w:szCs w:val="32"/>
      <w:lang w:bidi="en-US"/>
    </w:rPr>
  </w:style>
  <w:style w:type="paragraph" w:customStyle="1" w:styleId="PLOSheading">
    <w:name w:val="PLOS_heading"/>
    <w:basedOn w:val="Normal"/>
    <w:link w:val="PLOSheadingChar"/>
    <w:qFormat/>
    <w:rsid w:val="00FB3F74"/>
    <w:pPr>
      <w:spacing w:line="480" w:lineRule="auto"/>
    </w:pPr>
    <w:rPr>
      <w:rFonts w:ascii="Arial" w:eastAsia="Calibri" w:hAnsi="Arial" w:cs="Arial"/>
      <w:b/>
      <w:sz w:val="36"/>
      <w:szCs w:val="36"/>
      <w:lang w:bidi="en-US"/>
    </w:rPr>
  </w:style>
  <w:style w:type="character" w:customStyle="1" w:styleId="PLOSheadingChar">
    <w:name w:val="PLOS_heading Char"/>
    <w:basedOn w:val="DefaultParagraphFont"/>
    <w:link w:val="PLOSheading"/>
    <w:rsid w:val="00FB3F74"/>
    <w:rPr>
      <w:rFonts w:ascii="Arial" w:eastAsia="Calibri" w:hAnsi="Arial" w:cs="Arial"/>
      <w:b/>
      <w:sz w:val="36"/>
      <w:szCs w:val="3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kari,Lasith</dc:creator>
  <cp:keywords/>
  <dc:description/>
  <cp:lastModifiedBy>Matthew M Ruppert</cp:lastModifiedBy>
  <cp:revision>17</cp:revision>
  <dcterms:created xsi:type="dcterms:W3CDTF">2019-01-23T21:43:00Z</dcterms:created>
  <dcterms:modified xsi:type="dcterms:W3CDTF">2019-02-21T22:41:00Z</dcterms:modified>
</cp:coreProperties>
</file>